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BF3DB" w14:textId="77777777" w:rsidR="00881252" w:rsidRDefault="00881252" w:rsidP="00881252">
      <w:pPr>
        <w:spacing w:after="0" w:line="240" w:lineRule="auto"/>
        <w:rPr>
          <w:rFonts w:ascii="Arial" w:hAnsi="Arial" w:cs="Arial"/>
          <w:b/>
          <w:bCs/>
          <w:sz w:val="36"/>
          <w:szCs w:val="36"/>
        </w:rPr>
      </w:pPr>
      <w:r w:rsidRPr="009475C6"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3D56FB17" w14:textId="77777777" w:rsidR="00881252" w:rsidRDefault="00881252" w:rsidP="00881252">
      <w:pPr>
        <w:spacing w:after="0" w:line="240" w:lineRule="auto"/>
        <w:rPr>
          <w:rFonts w:ascii="Arial" w:hAnsi="Arial" w:cs="Arial"/>
          <w:b/>
          <w:bCs/>
          <w:sz w:val="36"/>
          <w:szCs w:val="36"/>
        </w:rPr>
      </w:pPr>
    </w:p>
    <w:tbl>
      <w:tblPr>
        <w:tblpPr w:leftFromText="180" w:rightFromText="180" w:vertAnchor="page" w:horzAnchor="margin" w:tblpY="3193"/>
        <w:tblW w:w="8640" w:type="dxa"/>
        <w:tblLook w:val="04A0" w:firstRow="1" w:lastRow="0" w:firstColumn="1" w:lastColumn="0" w:noHBand="0" w:noVBand="1"/>
      </w:tblPr>
      <w:tblGrid>
        <w:gridCol w:w="1738"/>
        <w:gridCol w:w="1496"/>
        <w:gridCol w:w="1497"/>
        <w:gridCol w:w="1497"/>
        <w:gridCol w:w="1086"/>
        <w:gridCol w:w="1326"/>
      </w:tblGrid>
      <w:tr w:rsidR="009F1EB0" w:rsidRPr="006548E9" w14:paraId="2CAAB752" w14:textId="77777777" w:rsidTr="009F1EB0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8C445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E6A2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B20E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A036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6254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8F779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9F1EB0" w:rsidRPr="006548E9" w14:paraId="51C7DA9A" w14:textId="77777777" w:rsidTr="009F1EB0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A0E1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itio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944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axial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5F0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axial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2D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436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</w:tcPr>
          <w:p w14:paraId="2291E340" w14:textId="77777777" w:rsidR="009F1EB0" w:rsidRPr="00160663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C83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F1EB0" w:rsidRPr="006548E9" w14:paraId="3A1091A7" w14:textId="77777777" w:rsidTr="009F1EB0">
        <w:trPr>
          <w:trHeight w:val="315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234D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ransition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4D9D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2 ± 30.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7A1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8 ± 26.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7BED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 ± 19.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1507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59396E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6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0D718336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9201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FE2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 ± 2.9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7363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 ± 2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5B4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± 2.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DF9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590E1CB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4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3DB95FF7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6E74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to NP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4F0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 ± 2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89AD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 ± 2.0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978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± 1.8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DC40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1A8364A9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9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33D96179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65E5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to pd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A98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8 ± 12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87B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 ± 10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6CDA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 ± 8.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9F18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6820228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3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5B081AB5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1CEC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6BE5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5 ± 11.9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E1B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 ± 9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C2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 ± 7.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BFB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0A0E20AC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2361E0FD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82BE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to E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AFE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± 2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F7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± 0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E439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1.7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42D1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78530132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55</w:t>
            </w:r>
          </w:p>
        </w:tc>
      </w:tr>
      <w:tr w:rsidR="009F1EB0" w:rsidRPr="006548E9" w14:paraId="31AC0666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0D44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539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2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479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B143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4.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2F89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28ED463B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41</w:t>
            </w:r>
          </w:p>
        </w:tc>
      </w:tr>
      <w:tr w:rsidR="009F1EB0" w:rsidRPr="006548E9" w14:paraId="0B66D56C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3D0A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 to E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523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± 0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4A7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B25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8BD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477FC2F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51</w:t>
            </w:r>
          </w:p>
        </w:tc>
      </w:tr>
      <w:tr w:rsidR="009F1EB0" w:rsidRPr="006548E9" w14:paraId="741DA13A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4E5B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 to E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9C6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± 0.6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D13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51F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30B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27C9646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87</w:t>
            </w:r>
          </w:p>
        </w:tc>
      </w:tr>
      <w:tr w:rsidR="009F1EB0" w:rsidRPr="006548E9" w14:paraId="098A81A8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17CC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ABF9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5882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± 0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4008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± 0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2D5A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5FB3A33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31</w:t>
            </w:r>
          </w:p>
        </w:tc>
      </w:tr>
      <w:tr w:rsidR="009F1EB0" w:rsidRPr="006548E9" w14:paraId="3C458ABE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AE60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to G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500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± 1.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C407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± 1.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362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± 1.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634C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464E1341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64</w:t>
            </w:r>
          </w:p>
        </w:tc>
      </w:tr>
      <w:tr w:rsidR="009F1EB0" w:rsidRPr="006548E9" w14:paraId="21B9E021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649A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5006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± 1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B51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± 1.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2FEA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1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30C" w14:textId="77777777" w:rsidR="009F1EB0" w:rsidRPr="00AC266C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vAlign w:val="bottom"/>
          </w:tcPr>
          <w:p w14:paraId="00E9BB0F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62</w:t>
            </w:r>
          </w:p>
        </w:tc>
      </w:tr>
      <w:tr w:rsidR="009F1EB0" w:rsidRPr="006548E9" w14:paraId="503203E2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15DF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to F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0714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± 1.7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84A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1.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B95A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± 2.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999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326" w:type="dxa"/>
            <w:tcBorders>
              <w:top w:val="nil"/>
              <w:left w:val="nil"/>
            </w:tcBorders>
            <w:vAlign w:val="bottom"/>
          </w:tcPr>
          <w:p w14:paraId="6F1D4020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58</w:t>
            </w:r>
          </w:p>
        </w:tc>
      </w:tr>
      <w:tr w:rsidR="009F1EB0" w:rsidRPr="006548E9" w14:paraId="2448B81B" w14:textId="77777777" w:rsidTr="009F1EB0">
        <w:trPr>
          <w:trHeight w:val="315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E379" w14:textId="77777777" w:rsidR="009F1EB0" w:rsidRPr="006548E9" w:rsidRDefault="009F1EB0" w:rsidP="009F1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to C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61CA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± 1.5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4B23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± 1.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65DD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± 1.2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BB8E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145227C" w14:textId="77777777" w:rsidR="009F1EB0" w:rsidRPr="006548E9" w:rsidRDefault="009F1EB0" w:rsidP="009F1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  <w:r w:rsidRPr="00654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60</w:t>
            </w:r>
          </w:p>
        </w:tc>
      </w:tr>
    </w:tbl>
    <w:p w14:paraId="4CEB75B9" w14:textId="14CB9B1C" w:rsidR="00881252" w:rsidRDefault="00881252" w:rsidP="008812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FA17E2">
        <w:rPr>
          <w:rFonts w:ascii="Times New Roman" w:hAnsi="Times New Roman" w:cs="Times New Roman"/>
          <w:b/>
          <w:bCs/>
          <w:sz w:val="24"/>
          <w:szCs w:val="24"/>
        </w:rPr>
        <w:t>Transitional events observed for each waveform in aphids feeding from the three host surfaces.</w:t>
      </w:r>
    </w:p>
    <w:p w14:paraId="620A3698" w14:textId="3CDD529D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11B7325F" w14:textId="3C14181D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69EDF3D0" w14:textId="68AF6640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2BF29079" w14:textId="139D4907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14074792" w14:textId="76515E17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2A937F15" w14:textId="777F23AA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63882532" w14:textId="7907D37D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3C496AEE" w14:textId="67980480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4DF18CBF" w14:textId="46B16AF4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1F60FE3D" w14:textId="67063DB4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757A1088" w14:textId="66D9320E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p w14:paraId="35623EA5" w14:textId="150A0793" w:rsidR="009F1EB0" w:rsidRDefault="009F1EB0" w:rsidP="009F1E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2CEF79" w14:textId="77777777" w:rsidR="009F1EB0" w:rsidRPr="00F86A61" w:rsidRDefault="009F1EB0" w:rsidP="009F1E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B13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F86A6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proofErr w:type="spellEnd"/>
      <w:r w:rsidRPr="00F86A61">
        <w:rPr>
          <w:rFonts w:ascii="Times New Roman" w:hAnsi="Times New Roman" w:cs="Times New Roman"/>
          <w:bCs/>
          <w:sz w:val="24"/>
          <w:szCs w:val="24"/>
        </w:rPr>
        <w:t>-values that are significant are highlighted in bold.</w:t>
      </w:r>
    </w:p>
    <w:p w14:paraId="3CD15EC1" w14:textId="77777777" w:rsidR="009F1EB0" w:rsidRPr="009F1EB0" w:rsidRDefault="009F1EB0" w:rsidP="009F1EB0">
      <w:pPr>
        <w:rPr>
          <w:rFonts w:ascii="Times New Roman" w:hAnsi="Times New Roman" w:cs="Times New Roman"/>
          <w:sz w:val="24"/>
          <w:szCs w:val="24"/>
        </w:rPr>
      </w:pPr>
    </w:p>
    <w:sectPr w:rsidR="009F1EB0" w:rsidRPr="009F1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90"/>
    <w:rsid w:val="006A1A90"/>
    <w:rsid w:val="00881252"/>
    <w:rsid w:val="009F1EB0"/>
    <w:rsid w:val="00ED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5E21C"/>
  <w15:chartTrackingRefBased/>
  <w15:docId w15:val="{2554AF62-2CAA-490D-89BF-9908BF08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D0B3C44681E1439191DCA375EBDE17" ma:contentTypeVersion="13" ma:contentTypeDescription="Create a new document." ma:contentTypeScope="" ma:versionID="aeb1c6f79ad6f9ea3d06f07f1af2995e">
  <xsd:schema xmlns:xsd="http://www.w3.org/2001/XMLSchema" xmlns:xs="http://www.w3.org/2001/XMLSchema" xmlns:p="http://schemas.microsoft.com/office/2006/metadata/properties" xmlns:ns3="98192bb2-9d2a-4cd0-9b18-111f95a8e674" xmlns:ns4="07238d8a-7bc8-44c6-819b-d15e560d884c" targetNamespace="http://schemas.microsoft.com/office/2006/metadata/properties" ma:root="true" ma:fieldsID="88517bf7edff189741d20385e2ea6f63" ns3:_="" ns4:_="">
    <xsd:import namespace="98192bb2-9d2a-4cd0-9b18-111f95a8e674"/>
    <xsd:import namespace="07238d8a-7bc8-44c6-819b-d15e560d88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92bb2-9d2a-4cd0-9b18-111f95a8e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238d8a-7bc8-44c6-819b-d15e560d8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D7A5D5-0FB2-4CFC-8FE9-E89EDD686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92bb2-9d2a-4cd0-9b18-111f95a8e674"/>
    <ds:schemaRef ds:uri="07238d8a-7bc8-44c6-819b-d15e560d8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390E32-E9FD-4970-B0D2-66115835D6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D365E4-2F9C-4902-BBF9-87C856E5CB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91</Characters>
  <Application>Microsoft Office Word</Application>
  <DocSecurity>0</DocSecurity>
  <Lines>18</Lines>
  <Paragraphs>6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appa,Punya</dc:creator>
  <cp:keywords/>
  <dc:description/>
  <cp:lastModifiedBy>Nachappa,Punya</cp:lastModifiedBy>
  <cp:revision>3</cp:revision>
  <dcterms:created xsi:type="dcterms:W3CDTF">2020-08-10T19:14:00Z</dcterms:created>
  <dcterms:modified xsi:type="dcterms:W3CDTF">2020-08-1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D0B3C44681E1439191DCA375EBDE17</vt:lpwstr>
  </property>
</Properties>
</file>